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0BA2B" w14:textId="1803B168" w:rsidR="007F65C3" w:rsidRPr="007F65C3" w:rsidRDefault="007F65C3" w:rsidP="007F65C3">
      <w:pPr>
        <w:jc w:val="both"/>
        <w:rPr>
          <w:rFonts w:ascii="Times New Roman" w:hAnsi="Times New Roman" w:cs="Times New Roman"/>
          <w:sz w:val="20"/>
          <w:szCs w:val="20"/>
        </w:rPr>
      </w:pPr>
      <w:r w:rsidRPr="007F65C3">
        <w:rPr>
          <w:rFonts w:ascii="Times New Roman" w:hAnsi="Times New Roman" w:cs="Times New Roman"/>
          <w:b/>
          <w:sz w:val="20"/>
          <w:szCs w:val="20"/>
        </w:rPr>
        <w:t>Table S</w:t>
      </w:r>
      <w:r w:rsidR="000A742C">
        <w:rPr>
          <w:rFonts w:ascii="Times New Roman" w:hAnsi="Times New Roman" w:cs="Times New Roman"/>
          <w:b/>
          <w:sz w:val="20"/>
          <w:szCs w:val="20"/>
        </w:rPr>
        <w:t>2.</w:t>
      </w:r>
      <w:r w:rsidRPr="007F65C3">
        <w:rPr>
          <w:rFonts w:ascii="Times New Roman" w:hAnsi="Times New Roman" w:cs="Times New Roman"/>
          <w:sz w:val="20"/>
          <w:szCs w:val="20"/>
        </w:rPr>
        <w:t xml:space="preserve"> List of selected mutants checked for their genotypes and zygosities at the M</w:t>
      </w:r>
      <w:r w:rsidRPr="007F65C3">
        <w:rPr>
          <w:rFonts w:ascii="Times New Roman" w:hAnsi="Times New Roman" w:cs="Times New Roman"/>
          <w:sz w:val="20"/>
          <w:szCs w:val="20"/>
          <w:vertAlign w:val="subscript"/>
        </w:rPr>
        <w:t xml:space="preserve">3 </w:t>
      </w:r>
      <w:r w:rsidRPr="007F65C3">
        <w:rPr>
          <w:rFonts w:ascii="Times New Roman" w:hAnsi="Times New Roman" w:cs="Times New Roman"/>
          <w:sz w:val="20"/>
          <w:szCs w:val="20"/>
        </w:rPr>
        <w:t>stage. Immature and mature grains were harvested from the homozygous mutants to be checked for their transcriptional and protein profiles</w:t>
      </w:r>
      <w:r w:rsidR="00483A37">
        <w:rPr>
          <w:rFonts w:ascii="Times New Roman" w:hAnsi="Times New Roman" w:cs="Times New Roman"/>
          <w:sz w:val="20"/>
          <w:szCs w:val="20"/>
        </w:rPr>
        <w:t xml:space="preserve"> (modified from Rustgi et al., 2014)</w:t>
      </w:r>
      <w:r w:rsidRPr="007F65C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2587" w:type="dxa"/>
        <w:tblInd w:w="92" w:type="dxa"/>
        <w:tblLook w:val="0000" w:firstRow="0" w:lastRow="0" w:firstColumn="0" w:lastColumn="0" w:noHBand="0" w:noVBand="0"/>
      </w:tblPr>
      <w:tblGrid>
        <w:gridCol w:w="1428"/>
        <w:gridCol w:w="789"/>
        <w:gridCol w:w="950"/>
        <w:gridCol w:w="1388"/>
        <w:gridCol w:w="1186"/>
        <w:gridCol w:w="917"/>
        <w:gridCol w:w="3016"/>
        <w:gridCol w:w="1852"/>
        <w:gridCol w:w="1061"/>
      </w:tblGrid>
      <w:tr w:rsidR="0015395A" w:rsidRPr="007F65C3" w14:paraId="64BCD62B" w14:textId="77777777" w:rsidTr="0015395A">
        <w:trPr>
          <w:trHeight w:val="7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2F24A" w14:textId="0E056920" w:rsidR="00AB52C4" w:rsidRPr="007F65C3" w:rsidRDefault="00AB52C4" w:rsidP="00AB52C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0" w:name="RANGE!A1:H34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ID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5E596" w14:textId="77777777" w:rsidR="00AB52C4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58A20" w14:textId="1EBBC7AA" w:rsidR="00AB52C4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0D746" w14:textId="77777777" w:rsidR="00AB52C4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Zygosity determined at M</w:t>
            </w:r>
            <w:r w:rsidRPr="007F65C3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F76C5" w14:textId="77777777" w:rsidR="00AB52C4" w:rsidRPr="007F65C3" w:rsidRDefault="00AB52C4" w:rsidP="0015395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# of plants check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C0AFB" w14:textId="77777777" w:rsidR="00AB52C4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Zygosity determined at M</w:t>
            </w:r>
            <w:r w:rsidRPr="007F65C3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4E077D" w14:textId="77777777" w:rsidR="00AB52C4" w:rsidRPr="007F65C3" w:rsidRDefault="00AB52C4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22B1D" w14:textId="77777777" w:rsidR="00AB52C4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qRT-PCR</w:t>
            </w:r>
          </w:p>
        </w:tc>
      </w:tr>
      <w:tr w:rsidR="0015395A" w:rsidRPr="007F65C3" w14:paraId="58B4AEFA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4AF85" w14:textId="6B736F5F" w:rsidR="00E56705" w:rsidRPr="00AB52C4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AB52C4">
              <w:rPr>
                <w:rFonts w:ascii="Times New Roman" w:eastAsia="SimSun" w:hAnsi="Times New Roman" w:cs="Times New Roman"/>
                <w:sz w:val="20"/>
                <w:szCs w:val="20"/>
              </w:rPr>
              <w:t>DME_5A_K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11945" w14:textId="468484C6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36505</w:t>
            </w: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4A3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3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45F74" w14:textId="6A589E1E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W42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EB5B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D04E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1848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5355C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CE4D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supression</w:t>
            </w:r>
            <w:proofErr w:type="spellEnd"/>
          </w:p>
        </w:tc>
      </w:tr>
      <w:tr w:rsidR="0015395A" w:rsidRPr="007F65C3" w14:paraId="57FB4B5D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805D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8B9B" w14:textId="69C7F9A4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3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8A8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C64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595A" w14:textId="32FB4DEB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86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8924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0C40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CFB4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 xml:space="preserve">Mutant and wildtyp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108F2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 xml:space="preserve">gamma </w:t>
            </w: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F53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</w:tr>
      <w:tr w:rsidR="0015395A" w:rsidRPr="007F65C3" w14:paraId="329B69D6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1AC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72492" w14:textId="37C104C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2E39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BBB7" w14:textId="304F899B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93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E425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4919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1793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2F689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8C64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3AC4E75E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247F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7FAA1" w14:textId="02E25930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3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6BBB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B60E6" w14:textId="5E8327AE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plice jun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12B1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F4C3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C275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C98B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9A2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1B3A57C9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A2B4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CDE23" w14:textId="40842DB3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2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2A82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7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9A5EC" w14:textId="5190964A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A111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530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?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37E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7370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75539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D365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</w:tr>
      <w:tr w:rsidR="0015395A" w:rsidRPr="007F65C3" w14:paraId="6331F861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83096" w14:textId="0B08BD35" w:rsidR="00E56705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DME_5B_K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8BFE" w14:textId="694F4569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2773</w:t>
            </w:r>
            <w:r w:rsidRPr="007F65C3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55E2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3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AA216" w14:textId="207B6D2E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V29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199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33A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1D65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D268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995B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upression</w:t>
            </w:r>
            <w:proofErr w:type="spellEnd"/>
          </w:p>
        </w:tc>
      </w:tr>
      <w:tr w:rsidR="0015395A" w:rsidRPr="007F65C3" w14:paraId="50D6D01C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8C46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28C17" w14:textId="2126BEF6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3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5029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6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0D8C2" w14:textId="10819FB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splice jun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8610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ECEC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FEA4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BB043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 xml:space="preserve">gamma &amp; alpha </w:t>
            </w: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5C79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supression</w:t>
            </w:r>
            <w:proofErr w:type="spellEnd"/>
          </w:p>
        </w:tc>
      </w:tr>
      <w:tr w:rsidR="0015395A" w:rsidRPr="007F65C3" w14:paraId="0ADF728C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509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FA9D5C" w14:textId="6678B9D5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3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3AE6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78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7B443" w14:textId="63634EF5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P108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B434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206C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4C1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  <w:t>Wildty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33751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0F5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3E978C37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F5F80" w14:textId="6BE13E5C" w:rsidR="00E56705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DME_5A_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A14BD" w14:textId="3B224848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2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A732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3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4BA5" w14:textId="6C219BA4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V29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5DB8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4653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B191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F413C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4A2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</w:tr>
      <w:tr w:rsidR="0015395A" w:rsidRPr="007F65C3" w14:paraId="7C4DB835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F3AE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EFD9" w14:textId="2D3BCB8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1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037D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3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1A8D" w14:textId="59742126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W42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973F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2449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E0C6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DAF92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52EB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</w:tr>
      <w:tr w:rsidR="0015395A" w:rsidRPr="007F65C3" w14:paraId="2D5DA516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573EE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0BD2B" w14:textId="69FC8815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F47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4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0248A" w14:textId="755D1A9B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plice jun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69B8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931E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C5D0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9EE40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C7C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3EB42261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AB2D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12A2" w14:textId="17FD7FB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C24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9162" w14:textId="0790AA09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89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4A2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75CB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C81D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DF923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B7A0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22DA574A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6220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7C120" w14:textId="731A8E5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8B2F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65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1BAC" w14:textId="01AB5F4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T91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77F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25F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ACD8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utant and wildtyp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C2769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0BFC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69C25900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4E7F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3807C" w14:textId="5CD466AA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DD4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CA87" w14:textId="3E7D36D4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93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7FD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57E4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613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utant and wildtype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2B658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3F7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7B33D98C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9C48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56D9" w14:textId="5B7382B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BAB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CF04D" w14:textId="7A105336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plice jun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6A1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14C4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7C61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  <w:t>Wildty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71DB9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C130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4B8823F2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27F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CB6B" w14:textId="796A831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18F9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7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F415" w14:textId="22020CB8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R11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C93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9C31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DF6FE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  <w:t>Wildty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91324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0DA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1E2DF1F9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9C38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7CCD0" w14:textId="0633F6AE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90F7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43CFF" w14:textId="3117A22B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plice jun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F5E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97A4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5B35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DE281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736C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70421F88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E649C" w14:textId="7F00F4BB" w:rsidR="00E56705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DME_5B_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8AA55" w14:textId="62B9AD35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B7DA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3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07CC2" w14:textId="540A4D2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plice jun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F97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42B2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885D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31039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23E7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38424E50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854E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0A43C" w14:textId="0836AD1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9672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50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6A5A5" w14:textId="2387B9E8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Q67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956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F00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930C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20B86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omega </w:t>
            </w: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118D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45A93D3A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310B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32FF9" w14:textId="349AEED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20396</w:t>
            </w: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4464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C50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94EC4" w14:textId="38D45DB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Q67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F6C9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262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5B5CE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C818C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 xml:space="preserve">omega </w:t>
            </w: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85F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</w:tr>
      <w:tr w:rsidR="0015395A" w:rsidRPr="007F65C3" w14:paraId="01200AAC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60E0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A946" w14:textId="36CABE99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</w:rPr>
              <w:t>50322</w:t>
            </w:r>
            <w:r w:rsidRPr="007F65C3">
              <w:rPr>
                <w:rFonts w:ascii="Times New Roman" w:eastAsia="SimSun" w:hAnsi="Times New Roman" w:cs="Times New Roman"/>
                <w:b/>
                <w:bCs/>
                <w:color w:val="0000D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095AE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G6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B1757" w14:textId="6CB21681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89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4A5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0788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C830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A5411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7EB7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0000D4"/>
                <w:sz w:val="20"/>
                <w:szCs w:val="20"/>
              </w:rPr>
            </w:pPr>
          </w:p>
        </w:tc>
      </w:tr>
      <w:tr w:rsidR="0015395A" w:rsidRPr="007F65C3" w14:paraId="26DA8561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D2E3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619F0" w14:textId="1AFEC86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E18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1FF71" w14:textId="7C674C16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89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4E2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FAED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604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2168D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8225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556FA51A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DD5C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93EF" w14:textId="3B5AE292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0324</w:t>
            </w:r>
            <w:r w:rsidRPr="007F65C3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70C6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4417B" w14:textId="2532583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89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0F90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D75C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D1C8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45D4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FA73E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upression</w:t>
            </w:r>
            <w:proofErr w:type="spellEnd"/>
          </w:p>
        </w:tc>
      </w:tr>
      <w:tr w:rsidR="0015395A" w:rsidRPr="007F65C3" w14:paraId="6C5650F4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6EE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DBD66" w14:textId="28B2DBF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7BB9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6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3E0E" w14:textId="16E2B5E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93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0888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1D2D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3813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EA68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5FF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supression</w:t>
            </w:r>
            <w:proofErr w:type="spellEnd"/>
          </w:p>
        </w:tc>
      </w:tr>
      <w:tr w:rsidR="0015395A" w:rsidRPr="007F65C3" w14:paraId="1A3628C4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3C929" w14:textId="684A8D84" w:rsidR="00E56705" w:rsidRPr="007F65C3" w:rsidRDefault="00AB52C4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DME_5D_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8784" w14:textId="0F23F94B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7BBE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22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15F4B" w14:textId="60F2849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L9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1A52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A7C9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DDD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D35EE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AC78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0E359C7A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1F01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6B80D" w14:textId="721F5AC8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FA43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27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9AA2" w14:textId="2F569A31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P28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B007D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E616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B636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1BFC9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599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1EE55DE4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3808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AFE4" w14:textId="37EA8EC3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880D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27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2943D" w14:textId="3FDE2AF4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A26V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DB87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B3C1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D56C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63BDA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D8D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7C956681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AF02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FBDA1" w14:textId="3C739C1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2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C67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3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CC288" w14:textId="083C8700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D30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CC9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DB4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E4C1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color w:val="DD0806"/>
                <w:sz w:val="20"/>
                <w:szCs w:val="20"/>
              </w:rPr>
              <w:t>Wildty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A26FD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6B75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2B5B882F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2388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A5E80" w14:textId="3A38029C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FCE2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3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D66A2" w14:textId="2AB0B7E0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D30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72A7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153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8B8F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CE1B3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B878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4D63EEDC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351B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43EC0" w14:textId="11C8F5DD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371E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G1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8557" w14:textId="592D02CD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E1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335CB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88C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566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9F57A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2269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1D5B2798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4DB2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F4A29" w14:textId="658CD4EF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5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CD15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36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187B" w14:textId="08964225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T31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D00E6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845B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6F58A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7F3A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BDAF0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7642A4E4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2FCA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AB62E" w14:textId="66D1B0C2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4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BD2E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36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0F95" w14:textId="23DCEF5D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T31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74A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94833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3923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CF89D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A4E17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395A" w:rsidRPr="007F65C3" w14:paraId="58B81234" w14:textId="77777777" w:rsidTr="0015395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A1E0C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CA52D" w14:textId="1576FDD0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15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9B45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C203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87DB2" w14:textId="16772D04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L3F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AD474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54838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9083A1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Mutant, wildtype and heterozygot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1697EB" w14:textId="77777777" w:rsidR="00E56705" w:rsidRPr="007F65C3" w:rsidRDefault="00E56705" w:rsidP="00E56705">
            <w:pPr>
              <w:ind w:left="-108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F09CF" w14:textId="77777777" w:rsidR="00E56705" w:rsidRPr="007F65C3" w:rsidRDefault="00E56705" w:rsidP="00E5670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65C3">
              <w:rPr>
                <w:rFonts w:ascii="Times New Roman" w:eastAsia="SimSun" w:hAnsi="Times New Roman" w:cs="Times New Roman"/>
                <w:sz w:val="20"/>
                <w:szCs w:val="20"/>
              </w:rPr>
              <w:t> </w:t>
            </w:r>
          </w:p>
        </w:tc>
      </w:tr>
    </w:tbl>
    <w:p w14:paraId="289F4416" w14:textId="77777777" w:rsidR="007F65C3" w:rsidRPr="007F65C3" w:rsidRDefault="007F65C3" w:rsidP="007F65C3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F65C3">
        <w:rPr>
          <w:rFonts w:ascii="Times New Roman" w:eastAsia="SimSun" w:hAnsi="Times New Roman" w:cs="Times New Roman"/>
          <w:sz w:val="20"/>
          <w:szCs w:val="20"/>
        </w:rPr>
        <w:lastRenderedPageBreak/>
        <w:t>Red font = stocks showing incorrect genotypes in M</w:t>
      </w:r>
      <w:r w:rsidRPr="007F65C3">
        <w:rPr>
          <w:rFonts w:ascii="Times New Roman" w:eastAsia="SimSun" w:hAnsi="Times New Roman" w:cs="Times New Roman"/>
          <w:sz w:val="20"/>
          <w:szCs w:val="20"/>
          <w:vertAlign w:val="subscript"/>
        </w:rPr>
        <w:t>3</w:t>
      </w:r>
      <w:r w:rsidRPr="007F65C3">
        <w:rPr>
          <w:rFonts w:ascii="Times New Roman" w:eastAsia="SimSun" w:hAnsi="Times New Roman" w:cs="Times New Roman"/>
          <w:sz w:val="20"/>
          <w:szCs w:val="20"/>
        </w:rPr>
        <w:t xml:space="preserve"> generation (not corresponding with the genotypes determined in M</w:t>
      </w:r>
      <w:r w:rsidRPr="007F65C3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7F65C3">
        <w:rPr>
          <w:rFonts w:ascii="Times New Roman" w:eastAsia="SimSun" w:hAnsi="Times New Roman" w:cs="Times New Roman"/>
          <w:sz w:val="20"/>
          <w:szCs w:val="20"/>
        </w:rPr>
        <w:t>)</w:t>
      </w:r>
    </w:p>
    <w:p w14:paraId="0103C8C0" w14:textId="77777777" w:rsidR="007F65C3" w:rsidRPr="007F65C3" w:rsidRDefault="007F65C3" w:rsidP="007F65C3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F65C3">
        <w:rPr>
          <w:rFonts w:ascii="Times New Roman" w:eastAsia="SimSun" w:hAnsi="Times New Roman" w:cs="Times New Roman"/>
          <w:sz w:val="20"/>
          <w:szCs w:val="20"/>
        </w:rPr>
        <w:t>Blue font = stocks selected for crossing</w:t>
      </w:r>
    </w:p>
    <w:p w14:paraId="09392F8A" w14:textId="77777777" w:rsidR="007F65C3" w:rsidRPr="007F65C3" w:rsidRDefault="007F65C3" w:rsidP="007F65C3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F65C3">
        <w:rPr>
          <w:rFonts w:ascii="Times New Roman" w:eastAsia="SimSun" w:hAnsi="Times New Roman" w:cs="Times New Roman"/>
          <w:sz w:val="20"/>
          <w:szCs w:val="20"/>
        </w:rPr>
        <w:t>a = striata mutation in background</w:t>
      </w:r>
    </w:p>
    <w:p w14:paraId="71E1870A" w14:textId="77777777" w:rsidR="007F65C3" w:rsidRPr="007F65C3" w:rsidRDefault="007F65C3" w:rsidP="007F65C3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F65C3">
        <w:rPr>
          <w:rFonts w:ascii="Times New Roman" w:eastAsia="SimSun" w:hAnsi="Times New Roman" w:cs="Times New Roman"/>
          <w:sz w:val="20"/>
          <w:szCs w:val="20"/>
        </w:rPr>
        <w:t>b = necrotic mutation in background</w:t>
      </w:r>
    </w:p>
    <w:p w14:paraId="74068207" w14:textId="77777777" w:rsidR="007F65C3" w:rsidRPr="007F65C3" w:rsidRDefault="007F65C3" w:rsidP="007F65C3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F65C3">
        <w:rPr>
          <w:rFonts w:ascii="Times New Roman" w:eastAsia="SimSun" w:hAnsi="Times New Roman" w:cs="Times New Roman"/>
          <w:sz w:val="20"/>
          <w:szCs w:val="20"/>
        </w:rPr>
        <w:t xml:space="preserve">c = mutation causing supernumerary </w:t>
      </w:r>
      <w:proofErr w:type="spellStart"/>
      <w:r w:rsidRPr="007F65C3">
        <w:rPr>
          <w:rFonts w:ascii="Times New Roman" w:eastAsia="SimSun" w:hAnsi="Times New Roman" w:cs="Times New Roman"/>
          <w:sz w:val="20"/>
          <w:szCs w:val="20"/>
        </w:rPr>
        <w:t>spikeles</w:t>
      </w:r>
      <w:proofErr w:type="spellEnd"/>
      <w:r w:rsidRPr="007F65C3">
        <w:rPr>
          <w:rFonts w:ascii="Times New Roman" w:eastAsia="SimSun" w:hAnsi="Times New Roman" w:cs="Times New Roman"/>
          <w:sz w:val="20"/>
          <w:szCs w:val="20"/>
        </w:rPr>
        <w:t xml:space="preserve"> in background</w:t>
      </w:r>
    </w:p>
    <w:p w14:paraId="38B744A6" w14:textId="77777777" w:rsidR="007F65C3" w:rsidRPr="007F65C3" w:rsidRDefault="007F65C3" w:rsidP="007F65C3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F65C3">
        <w:rPr>
          <w:rFonts w:ascii="Times New Roman" w:eastAsia="SimSun" w:hAnsi="Times New Roman" w:cs="Times New Roman"/>
          <w:sz w:val="20"/>
          <w:szCs w:val="20"/>
        </w:rPr>
        <w:t>d = mutation causing male sterility in background</w:t>
      </w:r>
    </w:p>
    <w:p w14:paraId="4214EAE4" w14:textId="06953A8A" w:rsidR="007F65C3" w:rsidRDefault="007F65C3">
      <w:pPr>
        <w:rPr>
          <w:rFonts w:ascii="Times New Roman" w:hAnsi="Times New Roman" w:cs="Times New Roman"/>
          <w:sz w:val="20"/>
          <w:szCs w:val="20"/>
        </w:rPr>
      </w:pPr>
    </w:p>
    <w:p w14:paraId="05BB6F76" w14:textId="77777777" w:rsidR="002333F6" w:rsidRPr="002333F6" w:rsidRDefault="002333F6" w:rsidP="002333F6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2333F6">
        <w:rPr>
          <w:rFonts w:ascii="Times New Roman" w:eastAsia="SimSun" w:hAnsi="Times New Roman" w:cs="Times New Roman"/>
          <w:sz w:val="20"/>
          <w:szCs w:val="20"/>
        </w:rPr>
        <w:t xml:space="preserve">Rustgi, S., Wen, N., Osorio, C., Brew-Appiah, R. A., Wen, S., Gemini, R., et al. (2014). Natural dietary therapies for the ‘gluten syndrome’. Scientia Danica, Series B, </w:t>
      </w:r>
      <w:proofErr w:type="spellStart"/>
      <w:r w:rsidRPr="002333F6">
        <w:rPr>
          <w:rFonts w:ascii="Times New Roman" w:eastAsia="SimSun" w:hAnsi="Times New Roman" w:cs="Times New Roman"/>
          <w:sz w:val="20"/>
          <w:szCs w:val="20"/>
        </w:rPr>
        <w:t>Biologica</w:t>
      </w:r>
      <w:proofErr w:type="spellEnd"/>
      <w:r w:rsidRPr="002333F6">
        <w:rPr>
          <w:rFonts w:ascii="Times New Roman" w:eastAsia="SimSun" w:hAnsi="Times New Roman" w:cs="Times New Roman"/>
          <w:sz w:val="20"/>
          <w:szCs w:val="20"/>
        </w:rPr>
        <w:t xml:space="preserve"> 3:1–87</w:t>
      </w:r>
    </w:p>
    <w:p w14:paraId="25F366CC" w14:textId="77777777" w:rsidR="002333F6" w:rsidRPr="002333F6" w:rsidRDefault="002333F6" w:rsidP="002333F6">
      <w:pPr>
        <w:jc w:val="both"/>
        <w:rPr>
          <w:rFonts w:ascii="Times New Roman" w:eastAsia="SimSun" w:hAnsi="Times New Roman" w:cs="Times New Roman"/>
          <w:sz w:val="20"/>
          <w:szCs w:val="20"/>
        </w:rPr>
      </w:pPr>
      <w:bookmarkStart w:id="1" w:name="_GoBack"/>
      <w:bookmarkEnd w:id="1"/>
    </w:p>
    <w:sectPr w:rsidR="002333F6" w:rsidRPr="002333F6" w:rsidSect="007F65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Nzc2NTUyN7QAAiUdpeDU4uLM/DyQAsNaAB3DQjcsAAAA"/>
  </w:docVars>
  <w:rsids>
    <w:rsidRoot w:val="007F65C3"/>
    <w:rsid w:val="000A742C"/>
    <w:rsid w:val="0015395A"/>
    <w:rsid w:val="002333F6"/>
    <w:rsid w:val="00483A37"/>
    <w:rsid w:val="007F65C3"/>
    <w:rsid w:val="009A6FDB"/>
    <w:rsid w:val="00AB52C4"/>
    <w:rsid w:val="00E5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3A3B"/>
  <w15:chartTrackingRefBased/>
  <w15:docId w15:val="{3FFD2F2C-D3BB-4E49-8F29-63EED563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dc:description/>
  <cp:lastModifiedBy>Sachin Rustgi</cp:lastModifiedBy>
  <cp:revision>8</cp:revision>
  <dcterms:created xsi:type="dcterms:W3CDTF">2021-11-11T21:31:00Z</dcterms:created>
  <dcterms:modified xsi:type="dcterms:W3CDTF">2021-11-18T12:32:00Z</dcterms:modified>
</cp:coreProperties>
</file>